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885" w:type="dxa"/>
        <w:tblInd w:w="-17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813"/>
        <w:gridCol w:w="1842"/>
        <w:gridCol w:w="3544"/>
        <w:gridCol w:w="3686"/>
      </w:tblGrid>
      <w:tr w:rsidR="00C81A40" w14:paraId="2A7A0A93" w14:textId="77777777" w:rsidTr="00E57EDB">
        <w:tc>
          <w:tcPr>
            <w:tcW w:w="581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33D3BE0" w14:textId="77777777" w:rsidR="00C81A40" w:rsidRDefault="00C81A40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CD7BDE">
              <w:rPr>
                <w:rFonts w:ascii="Arial" w:hAnsi="Arial" w:cs="Arial"/>
                <w:b/>
                <w:sz w:val="20"/>
                <w:szCs w:val="20"/>
              </w:rPr>
              <w:t>Question</w:t>
            </w:r>
          </w:p>
          <w:p w14:paraId="5F2EABD6" w14:textId="77777777" w:rsidR="00C81A40" w:rsidRPr="00CD7BDE" w:rsidRDefault="00C81A4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C8308B5" w14:textId="77777777" w:rsidR="00C81A40" w:rsidRPr="00CD7BDE" w:rsidRDefault="00C81A4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swer options</w:t>
            </w:r>
          </w:p>
        </w:tc>
        <w:tc>
          <w:tcPr>
            <w:tcW w:w="35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9F1BD07" w14:textId="77777777" w:rsidR="00C81A40" w:rsidRPr="00CD7BDE" w:rsidRDefault="00C81A4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swer text</w:t>
            </w: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9ED9500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swer text</w:t>
            </w:r>
          </w:p>
        </w:tc>
      </w:tr>
      <w:tr w:rsidR="00C81A40" w14:paraId="4424CBEB" w14:textId="77777777" w:rsidTr="00E57EDB">
        <w:tc>
          <w:tcPr>
            <w:tcW w:w="58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26F480B2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W</w:t>
            </w: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hat is your profession / grade?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auto"/>
          </w:tcPr>
          <w:p w14:paraId="0CF9F799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ingle choice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C9C4E45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</w:tcBorders>
            <w:shd w:val="clear" w:color="auto" w:fill="auto"/>
          </w:tcPr>
          <w:p w14:paraId="437394EB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0F34979A" w14:textId="77777777" w:rsidTr="00E57EDB">
        <w:tc>
          <w:tcPr>
            <w:tcW w:w="5813" w:type="dxa"/>
            <w:shd w:val="clear" w:color="auto" w:fill="auto"/>
          </w:tcPr>
          <w:p w14:paraId="52AFDA53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3F5787D5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1C02BC84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enior doctor (consultant and above)</w:t>
            </w:r>
          </w:p>
        </w:tc>
        <w:tc>
          <w:tcPr>
            <w:tcW w:w="3686" w:type="dxa"/>
            <w:shd w:val="clear" w:color="auto" w:fill="auto"/>
          </w:tcPr>
          <w:p w14:paraId="3006C808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7B51E338" w14:textId="77777777" w:rsidTr="00E57EDB">
        <w:tc>
          <w:tcPr>
            <w:tcW w:w="5813" w:type="dxa"/>
            <w:shd w:val="clear" w:color="auto" w:fill="auto"/>
          </w:tcPr>
          <w:p w14:paraId="6FA8A75D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3429925F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39E11C75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Junior or middle grade doctor</w:t>
            </w:r>
          </w:p>
        </w:tc>
        <w:tc>
          <w:tcPr>
            <w:tcW w:w="3686" w:type="dxa"/>
            <w:shd w:val="clear" w:color="auto" w:fill="auto"/>
          </w:tcPr>
          <w:p w14:paraId="0C0D7518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6A347AC9" w14:textId="77777777" w:rsidTr="00E57EDB">
        <w:tc>
          <w:tcPr>
            <w:tcW w:w="581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F86E2D1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4B82EFD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8EF6930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Other (please specify)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3A34901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0C2BF5EF" w14:textId="77777777" w:rsidTr="00E57EDB">
        <w:tc>
          <w:tcPr>
            <w:tcW w:w="58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7A575F89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What is your main area of work or specialty? 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auto"/>
          </w:tcPr>
          <w:p w14:paraId="04F907E7" w14:textId="77777777" w:rsidR="00C81A40" w:rsidRPr="00CD7BDE" w:rsidRDefault="00C81A40" w:rsidP="001550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ingle choice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0B0E994" w14:textId="77777777" w:rsidR="00C81A40" w:rsidRPr="00CD7BDE" w:rsidRDefault="00C81A40" w:rsidP="001550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</w:tcBorders>
            <w:shd w:val="clear" w:color="auto" w:fill="auto"/>
          </w:tcPr>
          <w:p w14:paraId="7DFDC999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5D600665" w14:textId="77777777" w:rsidTr="00E57EDB">
        <w:tc>
          <w:tcPr>
            <w:tcW w:w="5813" w:type="dxa"/>
            <w:shd w:val="clear" w:color="auto" w:fill="auto"/>
          </w:tcPr>
          <w:p w14:paraId="0D869557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shd w:val="clear" w:color="auto" w:fill="auto"/>
          </w:tcPr>
          <w:p w14:paraId="7F1BD0F7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692C93EE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General paediatrics</w:t>
            </w:r>
          </w:p>
        </w:tc>
        <w:tc>
          <w:tcPr>
            <w:tcW w:w="3686" w:type="dxa"/>
            <w:shd w:val="clear" w:color="auto" w:fill="auto"/>
          </w:tcPr>
          <w:p w14:paraId="6E340992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03157FE8" w14:textId="77777777" w:rsidTr="00E57EDB">
        <w:tc>
          <w:tcPr>
            <w:tcW w:w="5813" w:type="dxa"/>
            <w:shd w:val="clear" w:color="auto" w:fill="auto"/>
          </w:tcPr>
          <w:p w14:paraId="47E2414F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4DF04DC3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16E4186B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aediatric pulmonology</w:t>
            </w:r>
          </w:p>
        </w:tc>
        <w:tc>
          <w:tcPr>
            <w:tcW w:w="3686" w:type="dxa"/>
            <w:shd w:val="clear" w:color="auto" w:fill="auto"/>
          </w:tcPr>
          <w:p w14:paraId="47898DE6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6619A60A" w14:textId="77777777" w:rsidTr="00E57EDB">
        <w:tc>
          <w:tcPr>
            <w:tcW w:w="5813" w:type="dxa"/>
            <w:shd w:val="clear" w:color="auto" w:fill="auto"/>
          </w:tcPr>
          <w:p w14:paraId="6AD8A877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4C3DE7D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393B1230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aediatric infectious diseases</w:t>
            </w:r>
          </w:p>
        </w:tc>
        <w:tc>
          <w:tcPr>
            <w:tcW w:w="3686" w:type="dxa"/>
            <w:shd w:val="clear" w:color="auto" w:fill="auto"/>
          </w:tcPr>
          <w:p w14:paraId="2A359ECB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1021C06" w14:textId="77777777" w:rsidTr="00E57EDB">
        <w:tc>
          <w:tcPr>
            <w:tcW w:w="5813" w:type="dxa"/>
            <w:shd w:val="clear" w:color="auto" w:fill="auto"/>
          </w:tcPr>
          <w:p w14:paraId="0103B4BD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063967BE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634D9686" w14:textId="77777777" w:rsidR="00C81A40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General adult medicine / </w:t>
            </w:r>
          </w:p>
          <w:p w14:paraId="3294885A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dult internal medicine</w:t>
            </w:r>
          </w:p>
        </w:tc>
        <w:tc>
          <w:tcPr>
            <w:tcW w:w="3686" w:type="dxa"/>
            <w:shd w:val="clear" w:color="auto" w:fill="auto"/>
          </w:tcPr>
          <w:p w14:paraId="073FADFB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141F117E" w14:textId="77777777" w:rsidTr="00E57EDB">
        <w:tc>
          <w:tcPr>
            <w:tcW w:w="5813" w:type="dxa"/>
            <w:shd w:val="clear" w:color="auto" w:fill="auto"/>
          </w:tcPr>
          <w:p w14:paraId="38F9E19B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550BF76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65CE0EFF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dult pulmonology</w:t>
            </w:r>
          </w:p>
        </w:tc>
        <w:tc>
          <w:tcPr>
            <w:tcW w:w="3686" w:type="dxa"/>
            <w:shd w:val="clear" w:color="auto" w:fill="auto"/>
          </w:tcPr>
          <w:p w14:paraId="2D223384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0E88509" w14:textId="77777777" w:rsidTr="00E57EDB">
        <w:tc>
          <w:tcPr>
            <w:tcW w:w="5813" w:type="dxa"/>
            <w:shd w:val="clear" w:color="auto" w:fill="auto"/>
          </w:tcPr>
          <w:p w14:paraId="06EECDA4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253CF44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34433081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dult infectious diseases</w:t>
            </w:r>
          </w:p>
        </w:tc>
        <w:tc>
          <w:tcPr>
            <w:tcW w:w="3686" w:type="dxa"/>
            <w:shd w:val="clear" w:color="auto" w:fill="auto"/>
          </w:tcPr>
          <w:p w14:paraId="10A8A5AD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674A9630" w14:textId="77777777" w:rsidTr="00E57EDB">
        <w:tc>
          <w:tcPr>
            <w:tcW w:w="5813" w:type="dxa"/>
            <w:shd w:val="clear" w:color="auto" w:fill="auto"/>
          </w:tcPr>
          <w:p w14:paraId="63448408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568A17F9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0AC688F9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General practitioner</w:t>
            </w:r>
          </w:p>
        </w:tc>
        <w:tc>
          <w:tcPr>
            <w:tcW w:w="3686" w:type="dxa"/>
            <w:shd w:val="clear" w:color="auto" w:fill="auto"/>
          </w:tcPr>
          <w:p w14:paraId="7D815FF1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C9D66FF" w14:textId="77777777" w:rsidTr="00E57EDB">
        <w:tc>
          <w:tcPr>
            <w:tcW w:w="5813" w:type="dxa"/>
            <w:shd w:val="clear" w:color="auto" w:fill="auto"/>
          </w:tcPr>
          <w:p w14:paraId="3370902C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0057AE92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3ED0CE90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icrobiology</w:t>
            </w:r>
          </w:p>
        </w:tc>
        <w:tc>
          <w:tcPr>
            <w:tcW w:w="3686" w:type="dxa"/>
            <w:shd w:val="clear" w:color="auto" w:fill="auto"/>
          </w:tcPr>
          <w:p w14:paraId="6B9134A4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5AC0B923" w14:textId="77777777" w:rsidTr="00E57EDB">
        <w:tc>
          <w:tcPr>
            <w:tcW w:w="581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D85225E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7847944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02D0F21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Other (please specify)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BAA2E58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0CE48F8" w14:textId="77777777" w:rsidTr="00E57EDB">
        <w:tc>
          <w:tcPr>
            <w:tcW w:w="58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2E8B6562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Which age-group(s) of TB patients do you see/manage? 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auto"/>
          </w:tcPr>
          <w:p w14:paraId="34BD2922" w14:textId="77777777" w:rsidR="00C81A40" w:rsidRPr="00CD7BDE" w:rsidRDefault="00C81A40" w:rsidP="001550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ingle choice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57DFD099" w14:textId="77777777" w:rsidR="00C81A40" w:rsidRPr="00CD7BDE" w:rsidRDefault="00C81A40" w:rsidP="001550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</w:tcBorders>
            <w:shd w:val="clear" w:color="auto" w:fill="auto"/>
          </w:tcPr>
          <w:p w14:paraId="40524FDB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517EC3C" w14:textId="77777777" w:rsidTr="00E57EDB">
        <w:tc>
          <w:tcPr>
            <w:tcW w:w="5813" w:type="dxa"/>
            <w:shd w:val="clear" w:color="auto" w:fill="auto"/>
          </w:tcPr>
          <w:p w14:paraId="74D225B6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shd w:val="clear" w:color="auto" w:fill="auto"/>
          </w:tcPr>
          <w:p w14:paraId="3CFDAC3B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6AC529AC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hildren &amp; adolescents (up to 18 years of age) ONLY</w:t>
            </w:r>
          </w:p>
        </w:tc>
        <w:tc>
          <w:tcPr>
            <w:tcW w:w="3686" w:type="dxa"/>
            <w:shd w:val="clear" w:color="auto" w:fill="auto"/>
          </w:tcPr>
          <w:p w14:paraId="28DCAE50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A38018C" w14:textId="77777777" w:rsidTr="00E57EDB">
        <w:tc>
          <w:tcPr>
            <w:tcW w:w="5813" w:type="dxa"/>
            <w:shd w:val="clear" w:color="auto" w:fill="auto"/>
          </w:tcPr>
          <w:p w14:paraId="71CE83F9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AA9E0EB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02265BC9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dults ONLY</w:t>
            </w:r>
          </w:p>
        </w:tc>
        <w:tc>
          <w:tcPr>
            <w:tcW w:w="3686" w:type="dxa"/>
            <w:shd w:val="clear" w:color="auto" w:fill="auto"/>
          </w:tcPr>
          <w:p w14:paraId="149BDB47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C66371C" w14:textId="77777777" w:rsidTr="00E57EDB">
        <w:tc>
          <w:tcPr>
            <w:tcW w:w="581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1A01EAB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6C5528C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AFCA931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ll age-groups (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e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children, adolescents and adults)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9F37897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16B50054" w14:textId="77777777" w:rsidTr="00E57EDB">
        <w:tc>
          <w:tcPr>
            <w:tcW w:w="58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385D097C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Where do you mainly work? 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auto"/>
          </w:tcPr>
          <w:p w14:paraId="6441AB7E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ingle choice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465CEB9F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</w:tcBorders>
            <w:shd w:val="clear" w:color="auto" w:fill="auto"/>
          </w:tcPr>
          <w:p w14:paraId="75C80D59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496AE4D4" w14:textId="77777777" w:rsidTr="00E57EDB">
        <w:tc>
          <w:tcPr>
            <w:tcW w:w="5813" w:type="dxa"/>
            <w:shd w:val="clear" w:color="auto" w:fill="auto"/>
          </w:tcPr>
          <w:p w14:paraId="38DA46B2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shd w:val="clear" w:color="auto" w:fill="auto"/>
          </w:tcPr>
          <w:p w14:paraId="28D6ECA3" w14:textId="77777777" w:rsidR="00C81A40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5840F81D" w14:textId="77777777" w:rsidR="00C81A40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ivate practice</w:t>
            </w:r>
          </w:p>
        </w:tc>
        <w:tc>
          <w:tcPr>
            <w:tcW w:w="3686" w:type="dxa"/>
            <w:shd w:val="clear" w:color="auto" w:fill="auto"/>
          </w:tcPr>
          <w:p w14:paraId="4F7B54A4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1D4620C9" w14:textId="77777777" w:rsidTr="00E57EDB">
        <w:tc>
          <w:tcPr>
            <w:tcW w:w="5813" w:type="dxa"/>
            <w:shd w:val="clear" w:color="auto" w:fill="auto"/>
          </w:tcPr>
          <w:p w14:paraId="24D97D46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46A79B41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26FBE8A1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rimary care (public)</w:t>
            </w:r>
          </w:p>
        </w:tc>
        <w:tc>
          <w:tcPr>
            <w:tcW w:w="3686" w:type="dxa"/>
            <w:shd w:val="clear" w:color="auto" w:fill="auto"/>
          </w:tcPr>
          <w:p w14:paraId="29181E10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17815791" w14:textId="77777777" w:rsidTr="00E57EDB">
        <w:tc>
          <w:tcPr>
            <w:tcW w:w="5813" w:type="dxa"/>
            <w:shd w:val="clear" w:color="auto" w:fill="auto"/>
          </w:tcPr>
          <w:p w14:paraId="266471BF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66C8519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3C3B12AF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Regional hospital</w:t>
            </w:r>
          </w:p>
        </w:tc>
        <w:tc>
          <w:tcPr>
            <w:tcW w:w="3686" w:type="dxa"/>
            <w:shd w:val="clear" w:color="auto" w:fill="auto"/>
          </w:tcPr>
          <w:p w14:paraId="41488E21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75C47F6" w14:textId="77777777" w:rsidTr="00E57EDB">
        <w:tc>
          <w:tcPr>
            <w:tcW w:w="5813" w:type="dxa"/>
            <w:shd w:val="clear" w:color="auto" w:fill="auto"/>
          </w:tcPr>
          <w:p w14:paraId="58090567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D21354E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2E06D8F7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University hospital</w:t>
            </w:r>
          </w:p>
        </w:tc>
        <w:tc>
          <w:tcPr>
            <w:tcW w:w="3686" w:type="dxa"/>
            <w:shd w:val="clear" w:color="auto" w:fill="auto"/>
          </w:tcPr>
          <w:p w14:paraId="57BE374C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730AC51A" w14:textId="77777777" w:rsidTr="00E57EDB">
        <w:tc>
          <w:tcPr>
            <w:tcW w:w="581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A416AAD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AA66588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C9207D3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Other (please specify)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942CEF7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751EFD2A" w14:textId="77777777" w:rsidTr="00E57EDB">
        <w:tc>
          <w:tcPr>
            <w:tcW w:w="58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7F385B72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In which </w:t>
            </w:r>
            <w:proofErr w:type="gram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ountry do</w:t>
            </w:r>
            <w:proofErr w:type="gram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you mainly work? 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auto"/>
          </w:tcPr>
          <w:p w14:paraId="30191EEC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ingle choice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4EC41CF9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</w:tcBorders>
            <w:shd w:val="clear" w:color="auto" w:fill="auto"/>
          </w:tcPr>
          <w:p w14:paraId="5498631C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428C175D" w14:textId="77777777" w:rsidTr="00E57EDB">
        <w:tc>
          <w:tcPr>
            <w:tcW w:w="581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0E325D9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52FDDC1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85B32D7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Dropdown menu of countries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DBA5A5D" w14:textId="77777777" w:rsidR="0018100A" w:rsidRDefault="0018100A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299027" w14:textId="77777777" w:rsidR="0018100A" w:rsidRPr="00CD7BDE" w:rsidRDefault="001810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43A7C531" w14:textId="77777777" w:rsidTr="00E57EDB">
        <w:tc>
          <w:tcPr>
            <w:tcW w:w="58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1369138B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n your daily practice, how important is tuberculosis in terms of your workload on average?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auto"/>
          </w:tcPr>
          <w:p w14:paraId="411F7D49" w14:textId="77777777" w:rsidR="00C81A40" w:rsidRPr="00CD7BDE" w:rsidRDefault="00C81A40" w:rsidP="001550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ingle choice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70161F6D" w14:textId="77777777" w:rsidR="00C81A40" w:rsidRPr="00CD7BDE" w:rsidRDefault="00C81A40" w:rsidP="001550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</w:tcBorders>
            <w:shd w:val="clear" w:color="auto" w:fill="auto"/>
          </w:tcPr>
          <w:p w14:paraId="1BC0847F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51521A7B" w14:textId="77777777" w:rsidTr="00E57EDB">
        <w:tc>
          <w:tcPr>
            <w:tcW w:w="5813" w:type="dxa"/>
            <w:shd w:val="clear" w:color="auto" w:fill="auto"/>
          </w:tcPr>
          <w:p w14:paraId="1644C677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shd w:val="clear" w:color="auto" w:fill="auto"/>
          </w:tcPr>
          <w:p w14:paraId="677E78A7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79E78C0F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&lt;10%</w:t>
            </w:r>
          </w:p>
        </w:tc>
        <w:tc>
          <w:tcPr>
            <w:tcW w:w="3686" w:type="dxa"/>
            <w:shd w:val="clear" w:color="auto" w:fill="auto"/>
          </w:tcPr>
          <w:p w14:paraId="42F52325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2A7EBDFC" w14:textId="77777777" w:rsidTr="00E57EDB">
        <w:tc>
          <w:tcPr>
            <w:tcW w:w="5813" w:type="dxa"/>
            <w:shd w:val="clear" w:color="auto" w:fill="auto"/>
          </w:tcPr>
          <w:p w14:paraId="55CECAEE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94BFC07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73108423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0-25%</w:t>
            </w:r>
          </w:p>
        </w:tc>
        <w:tc>
          <w:tcPr>
            <w:tcW w:w="3686" w:type="dxa"/>
            <w:shd w:val="clear" w:color="auto" w:fill="auto"/>
          </w:tcPr>
          <w:p w14:paraId="5BAA2C9F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067F2721" w14:textId="77777777" w:rsidTr="00E57EDB">
        <w:tc>
          <w:tcPr>
            <w:tcW w:w="5813" w:type="dxa"/>
            <w:shd w:val="clear" w:color="auto" w:fill="auto"/>
          </w:tcPr>
          <w:p w14:paraId="5B4B2770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D34EB0C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222A12C3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5-50%</w:t>
            </w:r>
          </w:p>
        </w:tc>
        <w:tc>
          <w:tcPr>
            <w:tcW w:w="3686" w:type="dxa"/>
            <w:shd w:val="clear" w:color="auto" w:fill="auto"/>
          </w:tcPr>
          <w:p w14:paraId="431E8FCB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75929AAB" w14:textId="77777777" w:rsidTr="00E57EDB">
        <w:tc>
          <w:tcPr>
            <w:tcW w:w="5813" w:type="dxa"/>
            <w:shd w:val="clear" w:color="auto" w:fill="auto"/>
          </w:tcPr>
          <w:p w14:paraId="570CE24C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4525820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060B874A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0-75%</w:t>
            </w:r>
          </w:p>
        </w:tc>
        <w:tc>
          <w:tcPr>
            <w:tcW w:w="3686" w:type="dxa"/>
            <w:shd w:val="clear" w:color="auto" w:fill="auto"/>
          </w:tcPr>
          <w:p w14:paraId="0351D630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7DAD9DC1" w14:textId="77777777" w:rsidTr="00E57EDB">
        <w:tc>
          <w:tcPr>
            <w:tcW w:w="5813" w:type="dxa"/>
            <w:shd w:val="clear" w:color="auto" w:fill="auto"/>
          </w:tcPr>
          <w:p w14:paraId="14448AE9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491CFB5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08DA1C0A" w14:textId="77777777" w:rsidR="00C81A40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75-100%</w:t>
            </w:r>
          </w:p>
          <w:p w14:paraId="32725179" w14:textId="77777777" w:rsidR="0018100A" w:rsidRPr="00CD7BDE" w:rsidRDefault="0018100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66AC5E61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7C1F4F1A" w14:textId="77777777" w:rsidTr="00E57EDB">
        <w:tc>
          <w:tcPr>
            <w:tcW w:w="58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0889F23F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lastRenderedPageBreak/>
              <w:t>On average, how many new patients with active TB per year are under your care?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auto"/>
          </w:tcPr>
          <w:p w14:paraId="2F1F1B8D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ingle choice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5770C0B2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</w:tcBorders>
            <w:shd w:val="clear" w:color="auto" w:fill="auto"/>
          </w:tcPr>
          <w:p w14:paraId="1B9D49A7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49365146" w14:textId="77777777" w:rsidTr="00E57EDB">
        <w:tc>
          <w:tcPr>
            <w:tcW w:w="5813" w:type="dxa"/>
            <w:shd w:val="clear" w:color="auto" w:fill="auto"/>
          </w:tcPr>
          <w:p w14:paraId="582A8491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shd w:val="clear" w:color="auto" w:fill="auto"/>
          </w:tcPr>
          <w:p w14:paraId="722C8CB5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321EFA62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3686" w:type="dxa"/>
            <w:shd w:val="clear" w:color="auto" w:fill="auto"/>
          </w:tcPr>
          <w:p w14:paraId="69785A8A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0B9EA44D" w14:textId="77777777" w:rsidTr="00E57EDB">
        <w:tc>
          <w:tcPr>
            <w:tcW w:w="5813" w:type="dxa"/>
            <w:shd w:val="clear" w:color="auto" w:fill="auto"/>
          </w:tcPr>
          <w:p w14:paraId="43D8CEE9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F868A5F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17775487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5-19</w:t>
            </w:r>
          </w:p>
        </w:tc>
        <w:tc>
          <w:tcPr>
            <w:tcW w:w="3686" w:type="dxa"/>
            <w:shd w:val="clear" w:color="auto" w:fill="auto"/>
          </w:tcPr>
          <w:p w14:paraId="57F275D0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62364E07" w14:textId="77777777" w:rsidTr="00E57EDB">
        <w:tc>
          <w:tcPr>
            <w:tcW w:w="5813" w:type="dxa"/>
            <w:shd w:val="clear" w:color="auto" w:fill="auto"/>
          </w:tcPr>
          <w:p w14:paraId="6011DB7D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81E291F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281C5484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20-50</w:t>
            </w:r>
          </w:p>
        </w:tc>
        <w:tc>
          <w:tcPr>
            <w:tcW w:w="3686" w:type="dxa"/>
            <w:shd w:val="clear" w:color="auto" w:fill="auto"/>
          </w:tcPr>
          <w:p w14:paraId="61E32604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216BE989" w14:textId="77777777" w:rsidTr="00E57EDB">
        <w:tc>
          <w:tcPr>
            <w:tcW w:w="581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85C55EE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959812C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9BD5C89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093CEA8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475EA420" w14:textId="77777777" w:rsidTr="00E57EDB">
        <w:tc>
          <w:tcPr>
            <w:tcW w:w="58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43EAF2D4" w14:textId="77777777" w:rsidR="00C81A40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For each test below please indicate whether you have access to the test (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e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you can get samples analysed with this test), and whether the test is done at your institution (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e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in-house).    </w:t>
            </w:r>
          </w:p>
          <w:p w14:paraId="2772827D" w14:textId="4BD081C1" w:rsidR="00C81A40" w:rsidRPr="001550D3" w:rsidRDefault="00C81A40" w:rsidP="00EB6C8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(* </w:t>
            </w:r>
            <w:proofErr w:type="gram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ommercial</w:t>
            </w:r>
            <w:proofErr w:type="gram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PCRs include: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mplicor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MTB,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obas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mplicor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, Light Cycler Mycobacterium Detection kit, Amplified M. tuberculosis Direct Test, the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BDProbeTec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-ET, Genotype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TBDRplus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, Genotype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TBDRsl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, INNO-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LiPA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Rif.TB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,)    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auto"/>
          </w:tcPr>
          <w:p w14:paraId="6F04B638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ingle choice for each item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22CF871E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</w:tcBorders>
            <w:shd w:val="clear" w:color="auto" w:fill="auto"/>
          </w:tcPr>
          <w:p w14:paraId="0E7F5EA5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52FB4B33" w14:textId="77777777" w:rsidTr="00E57EDB">
        <w:tc>
          <w:tcPr>
            <w:tcW w:w="5813" w:type="dxa"/>
            <w:shd w:val="clear" w:color="auto" w:fill="auto"/>
          </w:tcPr>
          <w:p w14:paraId="14CB44B5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shd w:val="clear" w:color="auto" w:fill="auto"/>
          </w:tcPr>
          <w:p w14:paraId="55178881" w14:textId="77777777" w:rsidR="00C81A40" w:rsidRPr="00CD7BDE" w:rsidRDefault="00C81A40" w:rsidP="001550D3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02DC91E9" w14:textId="77777777" w:rsidR="00C81A40" w:rsidRPr="001550D3" w:rsidRDefault="00C81A40" w:rsidP="001550D3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QuantiFERON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-TB Gold (IGRA)</w:t>
            </w:r>
          </w:p>
        </w:tc>
        <w:tc>
          <w:tcPr>
            <w:tcW w:w="3686" w:type="dxa"/>
            <w:shd w:val="clear" w:color="auto" w:fill="auto"/>
          </w:tcPr>
          <w:p w14:paraId="62D65156" w14:textId="77777777" w:rsidR="00C81A40" w:rsidRPr="00CD7BDE" w:rsidRDefault="00C81A40" w:rsidP="001550D3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No access</w:t>
            </w:r>
          </w:p>
        </w:tc>
      </w:tr>
      <w:tr w:rsidR="00C81A40" w14:paraId="05812161" w14:textId="77777777" w:rsidTr="00E57EDB">
        <w:tc>
          <w:tcPr>
            <w:tcW w:w="5813" w:type="dxa"/>
            <w:shd w:val="clear" w:color="auto" w:fill="auto"/>
          </w:tcPr>
          <w:p w14:paraId="0D80D725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2CA6456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4977EC11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</w:tcPr>
          <w:p w14:paraId="18A82431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done in-house</w:t>
            </w:r>
          </w:p>
        </w:tc>
      </w:tr>
      <w:tr w:rsidR="00C81A40" w14:paraId="7D4F5F1D" w14:textId="77777777" w:rsidTr="00E57EDB">
        <w:tc>
          <w:tcPr>
            <w:tcW w:w="5813" w:type="dxa"/>
            <w:shd w:val="clear" w:color="auto" w:fill="auto"/>
          </w:tcPr>
          <w:p w14:paraId="45EA34D8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44FA1B8F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4A0015AA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</w:tcPr>
          <w:p w14:paraId="004BF700" w14:textId="77777777" w:rsidR="00C81A40" w:rsidRPr="00CD7BDE" w:rsidRDefault="0018100A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done elsewhere (</w:t>
            </w:r>
            <w:r w:rsidR="00C81A40"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end-away test)</w:t>
            </w:r>
          </w:p>
        </w:tc>
      </w:tr>
      <w:tr w:rsidR="00C81A40" w14:paraId="4897B757" w14:textId="77777777" w:rsidTr="00E57EDB">
        <w:tc>
          <w:tcPr>
            <w:tcW w:w="5813" w:type="dxa"/>
            <w:shd w:val="clear" w:color="auto" w:fill="auto"/>
          </w:tcPr>
          <w:p w14:paraId="6900CA81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5E659F89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7BA64174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</w:tcPr>
          <w:p w14:paraId="3429F48E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</w:tr>
      <w:tr w:rsidR="00C81A40" w14:paraId="271D0E65" w14:textId="77777777" w:rsidTr="00E57EDB">
        <w:tc>
          <w:tcPr>
            <w:tcW w:w="5813" w:type="dxa"/>
            <w:shd w:val="clear" w:color="auto" w:fill="auto"/>
          </w:tcPr>
          <w:p w14:paraId="7F615094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535D4503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3C2D58AF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-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pot.</w:t>
            </w:r>
            <w:r w:rsidRPr="00CD7BDE">
              <w:rPr>
                <w:rFonts w:ascii="Arial" w:eastAsia="Times New Roman" w:hAnsi="Arial" w:cs="Arial"/>
                <w:i/>
                <w:sz w:val="20"/>
                <w:szCs w:val="20"/>
                <w:lang w:val="en-AU"/>
              </w:rPr>
              <w:t>TB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(IGRA) </w:t>
            </w:r>
          </w:p>
        </w:tc>
        <w:tc>
          <w:tcPr>
            <w:tcW w:w="3686" w:type="dxa"/>
            <w:shd w:val="clear" w:color="auto" w:fill="auto"/>
          </w:tcPr>
          <w:p w14:paraId="32B00E30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No access</w:t>
            </w:r>
          </w:p>
        </w:tc>
      </w:tr>
      <w:tr w:rsidR="00C81A40" w14:paraId="585C0B50" w14:textId="77777777" w:rsidTr="00E57EDB">
        <w:tc>
          <w:tcPr>
            <w:tcW w:w="5813" w:type="dxa"/>
            <w:shd w:val="clear" w:color="auto" w:fill="auto"/>
          </w:tcPr>
          <w:p w14:paraId="20BE130F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36EDDC2C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5E2466E3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</w:tcPr>
          <w:p w14:paraId="358C09AD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done in-house</w:t>
            </w:r>
          </w:p>
        </w:tc>
      </w:tr>
      <w:tr w:rsidR="00C81A40" w14:paraId="7AC8B868" w14:textId="77777777" w:rsidTr="00E57EDB">
        <w:tc>
          <w:tcPr>
            <w:tcW w:w="5813" w:type="dxa"/>
            <w:shd w:val="clear" w:color="auto" w:fill="auto"/>
          </w:tcPr>
          <w:p w14:paraId="5E2AD141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BAA989C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4AAD6506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</w:tcPr>
          <w:p w14:paraId="7909748A" w14:textId="77777777" w:rsidR="00C81A40" w:rsidRPr="00CD7BDE" w:rsidRDefault="0018100A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done elsewhere (</w:t>
            </w:r>
            <w:r w:rsidR="00C81A40"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end-away test)</w:t>
            </w:r>
          </w:p>
        </w:tc>
      </w:tr>
      <w:tr w:rsidR="00C81A40" w14:paraId="01A1CCD5" w14:textId="77777777" w:rsidTr="00E57EDB">
        <w:tc>
          <w:tcPr>
            <w:tcW w:w="5813" w:type="dxa"/>
            <w:shd w:val="clear" w:color="auto" w:fill="auto"/>
          </w:tcPr>
          <w:p w14:paraId="01576BBD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1CCF22D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7E736AE2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auto"/>
          </w:tcPr>
          <w:p w14:paraId="2CD850D5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</w:tr>
      <w:tr w:rsidR="00C81A40" w14:paraId="182B7D9A" w14:textId="77777777" w:rsidTr="00E57EDB">
        <w:tc>
          <w:tcPr>
            <w:tcW w:w="5813" w:type="dxa"/>
            <w:shd w:val="clear" w:color="auto" w:fill="auto"/>
          </w:tcPr>
          <w:p w14:paraId="373BA580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0648FA18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38AF1A73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Solid culture for </w:t>
            </w:r>
            <w:r w:rsidRPr="001550D3">
              <w:rPr>
                <w:rFonts w:ascii="Arial" w:eastAsia="Times New Roman" w:hAnsi="Arial" w:cs="Arial"/>
                <w:i/>
                <w:sz w:val="20"/>
                <w:szCs w:val="20"/>
                <w:lang w:val="en-AU"/>
              </w:rPr>
              <w:t>M. tuberculosis</w:t>
            </w: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686" w:type="dxa"/>
            <w:shd w:val="clear" w:color="auto" w:fill="auto"/>
          </w:tcPr>
          <w:p w14:paraId="30967C4E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No access</w:t>
            </w:r>
          </w:p>
        </w:tc>
      </w:tr>
      <w:tr w:rsidR="00C81A40" w14:paraId="7C8F4F59" w14:textId="77777777" w:rsidTr="00E57EDB">
        <w:tc>
          <w:tcPr>
            <w:tcW w:w="5813" w:type="dxa"/>
            <w:shd w:val="clear" w:color="auto" w:fill="auto"/>
          </w:tcPr>
          <w:p w14:paraId="577E3870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0480312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05AA8FFA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7B621367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done in-house</w:t>
            </w:r>
          </w:p>
        </w:tc>
      </w:tr>
      <w:tr w:rsidR="00C81A40" w14:paraId="528C8F38" w14:textId="77777777" w:rsidTr="00E57EDB">
        <w:tc>
          <w:tcPr>
            <w:tcW w:w="5813" w:type="dxa"/>
            <w:shd w:val="clear" w:color="auto" w:fill="auto"/>
          </w:tcPr>
          <w:p w14:paraId="20E41021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84B9322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365874B1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7A816F02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</w:t>
            </w:r>
            <w:r w:rsidR="001810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s, done elsewhere (</w:t>
            </w: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end-away test)</w:t>
            </w:r>
          </w:p>
        </w:tc>
      </w:tr>
      <w:tr w:rsidR="00C81A40" w14:paraId="0BAB4474" w14:textId="77777777" w:rsidTr="00E57EDB">
        <w:tc>
          <w:tcPr>
            <w:tcW w:w="5813" w:type="dxa"/>
            <w:shd w:val="clear" w:color="auto" w:fill="auto"/>
          </w:tcPr>
          <w:p w14:paraId="755F3BF8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18C971F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698E6E2E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7C3B57FB" w14:textId="6393A508" w:rsidR="0018100A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</w:tr>
      <w:tr w:rsidR="00C81A40" w14:paraId="66E1F098" w14:textId="77777777" w:rsidTr="00E57EDB">
        <w:tc>
          <w:tcPr>
            <w:tcW w:w="5813" w:type="dxa"/>
            <w:shd w:val="clear" w:color="auto" w:fill="auto"/>
          </w:tcPr>
          <w:p w14:paraId="446DCAD1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430A8200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052A1E2F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Liquid culture for </w:t>
            </w:r>
            <w:r w:rsidRPr="001550D3">
              <w:rPr>
                <w:rFonts w:ascii="Arial" w:eastAsia="Times New Roman" w:hAnsi="Arial" w:cs="Arial"/>
                <w:i/>
                <w:sz w:val="20"/>
                <w:szCs w:val="20"/>
                <w:lang w:val="en-AU"/>
              </w:rPr>
              <w:t>M. tuberculosis</w:t>
            </w: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3686" w:type="dxa"/>
            <w:shd w:val="clear" w:color="auto" w:fill="auto"/>
          </w:tcPr>
          <w:p w14:paraId="3BD49EEE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No access</w:t>
            </w:r>
          </w:p>
        </w:tc>
      </w:tr>
      <w:tr w:rsidR="00C81A40" w14:paraId="13765E6F" w14:textId="77777777" w:rsidTr="00E57EDB">
        <w:tc>
          <w:tcPr>
            <w:tcW w:w="5813" w:type="dxa"/>
            <w:shd w:val="clear" w:color="auto" w:fill="auto"/>
          </w:tcPr>
          <w:p w14:paraId="04D7D2C9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6BE1B25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26244823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58F03D8E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done in-house</w:t>
            </w:r>
          </w:p>
        </w:tc>
      </w:tr>
      <w:tr w:rsidR="00C81A40" w14:paraId="0644AFF0" w14:textId="77777777" w:rsidTr="00E57EDB">
        <w:tc>
          <w:tcPr>
            <w:tcW w:w="5813" w:type="dxa"/>
            <w:shd w:val="clear" w:color="auto" w:fill="auto"/>
          </w:tcPr>
          <w:p w14:paraId="3F1186BD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E6AE644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06107DDF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41B98C35" w14:textId="77777777" w:rsidR="00C81A40" w:rsidRPr="00CD7BDE" w:rsidRDefault="0018100A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done elsewhere (</w:t>
            </w:r>
            <w:r w:rsidR="00C81A40"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end-away test)</w:t>
            </w:r>
          </w:p>
        </w:tc>
      </w:tr>
      <w:tr w:rsidR="00C81A40" w14:paraId="1F131D43" w14:textId="77777777" w:rsidTr="00E57EDB">
        <w:tc>
          <w:tcPr>
            <w:tcW w:w="5813" w:type="dxa"/>
            <w:shd w:val="clear" w:color="auto" w:fill="auto"/>
          </w:tcPr>
          <w:p w14:paraId="141E4622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87545D0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760436FE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1ABEA6D6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</w:tr>
      <w:tr w:rsidR="00C81A40" w14:paraId="51BEA50D" w14:textId="77777777" w:rsidTr="00E57EDB">
        <w:tc>
          <w:tcPr>
            <w:tcW w:w="5813" w:type="dxa"/>
            <w:shd w:val="clear" w:color="auto" w:fill="auto"/>
          </w:tcPr>
          <w:p w14:paraId="3B564BB0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8A26930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09AA56DE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Xpert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MTB/RIF assay </w:t>
            </w:r>
          </w:p>
        </w:tc>
        <w:tc>
          <w:tcPr>
            <w:tcW w:w="3686" w:type="dxa"/>
            <w:shd w:val="clear" w:color="auto" w:fill="auto"/>
          </w:tcPr>
          <w:p w14:paraId="66D34303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No access</w:t>
            </w:r>
          </w:p>
        </w:tc>
      </w:tr>
      <w:tr w:rsidR="00C81A40" w14:paraId="22FE6BF0" w14:textId="77777777" w:rsidTr="00E57EDB">
        <w:tc>
          <w:tcPr>
            <w:tcW w:w="5813" w:type="dxa"/>
            <w:shd w:val="clear" w:color="auto" w:fill="auto"/>
          </w:tcPr>
          <w:p w14:paraId="19CED132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E3C2D1A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559B124A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3919848A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done in-house</w:t>
            </w:r>
          </w:p>
        </w:tc>
      </w:tr>
      <w:tr w:rsidR="00C81A40" w14:paraId="1CC1A8A0" w14:textId="77777777" w:rsidTr="00E57EDB">
        <w:tc>
          <w:tcPr>
            <w:tcW w:w="5813" w:type="dxa"/>
            <w:shd w:val="clear" w:color="auto" w:fill="auto"/>
          </w:tcPr>
          <w:p w14:paraId="157FACCF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5E1533C6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6E702412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5F24AB04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Yes, done </w:t>
            </w:r>
            <w:r w:rsidR="001810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lsewhere (</w:t>
            </w: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end-away test)</w:t>
            </w:r>
          </w:p>
        </w:tc>
      </w:tr>
      <w:tr w:rsidR="00C81A40" w14:paraId="65035A8E" w14:textId="77777777" w:rsidTr="00E57EDB">
        <w:tc>
          <w:tcPr>
            <w:tcW w:w="5813" w:type="dxa"/>
            <w:shd w:val="clear" w:color="auto" w:fill="auto"/>
          </w:tcPr>
          <w:p w14:paraId="4C6EB261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4DBE0C2D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0EE60B7E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2A539EE4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</w:tr>
      <w:tr w:rsidR="00C81A40" w14:paraId="0135F84E" w14:textId="77777777" w:rsidTr="00E57EDB">
        <w:tc>
          <w:tcPr>
            <w:tcW w:w="5813" w:type="dxa"/>
            <w:shd w:val="clear" w:color="auto" w:fill="auto"/>
          </w:tcPr>
          <w:p w14:paraId="4CB5EF99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AB59DA4" w14:textId="77777777" w:rsidR="00C81A40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246D8D59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Other commercial PCR for </w:t>
            </w:r>
            <w:r w:rsidRPr="001550D3">
              <w:rPr>
                <w:rFonts w:ascii="Arial" w:eastAsia="Times New Roman" w:hAnsi="Arial" w:cs="Arial"/>
                <w:i/>
                <w:sz w:val="20"/>
                <w:szCs w:val="20"/>
                <w:lang w:val="en-AU"/>
              </w:rPr>
              <w:t>M. tuberculosis</w:t>
            </w:r>
            <w:r w:rsidR="0018100A">
              <w:rPr>
                <w:rFonts w:ascii="Arial" w:eastAsia="Times New Roman" w:hAnsi="Arial" w:cs="Arial"/>
                <w:i/>
                <w:sz w:val="20"/>
                <w:szCs w:val="20"/>
                <w:lang w:val="en-AU"/>
              </w:rPr>
              <w:t xml:space="preserve"> *</w:t>
            </w:r>
          </w:p>
        </w:tc>
        <w:tc>
          <w:tcPr>
            <w:tcW w:w="3686" w:type="dxa"/>
            <w:shd w:val="clear" w:color="auto" w:fill="auto"/>
          </w:tcPr>
          <w:p w14:paraId="19D4510C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No access</w:t>
            </w:r>
          </w:p>
        </w:tc>
      </w:tr>
      <w:tr w:rsidR="00C81A40" w14:paraId="4A0149F6" w14:textId="77777777" w:rsidTr="00E57EDB">
        <w:tc>
          <w:tcPr>
            <w:tcW w:w="5813" w:type="dxa"/>
            <w:shd w:val="clear" w:color="auto" w:fill="auto"/>
          </w:tcPr>
          <w:p w14:paraId="0E836BA1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2C4C82B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3240064E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5D3EB70D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done in-house</w:t>
            </w:r>
          </w:p>
        </w:tc>
      </w:tr>
      <w:tr w:rsidR="00C81A40" w14:paraId="11C15267" w14:textId="77777777" w:rsidTr="00E57EDB">
        <w:tc>
          <w:tcPr>
            <w:tcW w:w="5813" w:type="dxa"/>
            <w:shd w:val="clear" w:color="auto" w:fill="auto"/>
          </w:tcPr>
          <w:p w14:paraId="2E7F2CD9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5FE84970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6D5627E6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1D459712" w14:textId="77777777" w:rsidR="00C81A40" w:rsidRPr="00CD7BDE" w:rsidRDefault="0018100A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done elsewhere (</w:t>
            </w:r>
            <w:r w:rsidR="00C81A40"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end-away test)</w:t>
            </w:r>
          </w:p>
        </w:tc>
      </w:tr>
      <w:tr w:rsidR="00C81A40" w14:paraId="0A68B815" w14:textId="77777777" w:rsidTr="00E57EDB">
        <w:tc>
          <w:tcPr>
            <w:tcW w:w="5813" w:type="dxa"/>
            <w:shd w:val="clear" w:color="auto" w:fill="auto"/>
          </w:tcPr>
          <w:p w14:paraId="4082EA1F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95C83A5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6D334FB8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190EB071" w14:textId="77777777" w:rsidR="00C81A40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Don’t know</w:t>
            </w:r>
          </w:p>
          <w:p w14:paraId="322F16C6" w14:textId="77777777" w:rsidR="00EB6C80" w:rsidRDefault="00EB6C80" w:rsidP="00077FB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862C92" w14:textId="77777777" w:rsidR="00EB6C80" w:rsidRPr="00CD7BDE" w:rsidRDefault="00EB6C8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493317B3" w14:textId="77777777" w:rsidTr="00E57EDB">
        <w:tc>
          <w:tcPr>
            <w:tcW w:w="5813" w:type="dxa"/>
            <w:shd w:val="clear" w:color="auto" w:fill="auto"/>
          </w:tcPr>
          <w:p w14:paraId="6E6AA557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0C55DECA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55509950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Other non-commercial PCR for 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AU"/>
              </w:rPr>
              <w:t>M. </w:t>
            </w:r>
            <w:r w:rsidRPr="001550D3">
              <w:rPr>
                <w:rFonts w:ascii="Arial" w:eastAsia="Times New Roman" w:hAnsi="Arial" w:cs="Arial"/>
                <w:i/>
                <w:sz w:val="20"/>
                <w:szCs w:val="20"/>
                <w:lang w:val="en-AU"/>
              </w:rPr>
              <w:t>tuberculosis</w:t>
            </w:r>
          </w:p>
        </w:tc>
        <w:tc>
          <w:tcPr>
            <w:tcW w:w="3686" w:type="dxa"/>
            <w:shd w:val="clear" w:color="auto" w:fill="auto"/>
          </w:tcPr>
          <w:p w14:paraId="1016792B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No access</w:t>
            </w:r>
          </w:p>
        </w:tc>
      </w:tr>
      <w:tr w:rsidR="00C81A40" w14:paraId="320B1D38" w14:textId="77777777" w:rsidTr="00E57EDB">
        <w:tc>
          <w:tcPr>
            <w:tcW w:w="5813" w:type="dxa"/>
            <w:shd w:val="clear" w:color="auto" w:fill="auto"/>
          </w:tcPr>
          <w:p w14:paraId="482106E4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36124301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75A13F99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4611C04D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done in-house</w:t>
            </w:r>
          </w:p>
        </w:tc>
      </w:tr>
      <w:tr w:rsidR="00C81A40" w14:paraId="127846B2" w14:textId="77777777" w:rsidTr="00E57EDB">
        <w:tc>
          <w:tcPr>
            <w:tcW w:w="5813" w:type="dxa"/>
            <w:shd w:val="clear" w:color="auto" w:fill="auto"/>
          </w:tcPr>
          <w:p w14:paraId="6F6CBF9D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39FFD4CF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2693DCE5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shd w:val="clear" w:color="auto" w:fill="auto"/>
          </w:tcPr>
          <w:p w14:paraId="118E12EA" w14:textId="77777777" w:rsidR="00C81A40" w:rsidRPr="00CD7BDE" w:rsidRDefault="0018100A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done elsewhere (</w:t>
            </w:r>
            <w:r w:rsidR="00C81A40"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end-away test)</w:t>
            </w:r>
          </w:p>
        </w:tc>
      </w:tr>
      <w:tr w:rsidR="00C81A40" w14:paraId="3B1C7F88" w14:textId="77777777" w:rsidTr="00E57EDB">
        <w:tc>
          <w:tcPr>
            <w:tcW w:w="581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B3CCA2C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624B39A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90B0EEF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848C78F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  <w:r w:rsidRPr="00CD7BDE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</w:tr>
      <w:tr w:rsidR="00C81A40" w14:paraId="54045604" w14:textId="77777777" w:rsidTr="00E57EDB">
        <w:tc>
          <w:tcPr>
            <w:tcW w:w="58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4F55624A" w14:textId="77777777" w:rsidR="0018100A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What type of samples have you had analysed by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Xpert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MTB/RIF? </w:t>
            </w:r>
          </w:p>
          <w:p w14:paraId="19A8A194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lease choose all options that apply.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auto"/>
          </w:tcPr>
          <w:p w14:paraId="754B656E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Multiple choices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87F35C7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</w:tcBorders>
            <w:shd w:val="clear" w:color="auto" w:fill="auto"/>
          </w:tcPr>
          <w:p w14:paraId="733F0734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5C4B50E" w14:textId="77777777" w:rsidTr="00E57EDB">
        <w:tc>
          <w:tcPr>
            <w:tcW w:w="5813" w:type="dxa"/>
            <w:shd w:val="clear" w:color="auto" w:fill="auto"/>
          </w:tcPr>
          <w:p w14:paraId="4564C8AB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shd w:val="clear" w:color="auto" w:fill="auto"/>
          </w:tcPr>
          <w:p w14:paraId="46733391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4C8E2DA6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Not applicable (I don’t have access to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Xpert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MTB/RIF testing)</w:t>
            </w:r>
          </w:p>
        </w:tc>
        <w:tc>
          <w:tcPr>
            <w:tcW w:w="3686" w:type="dxa"/>
            <w:shd w:val="clear" w:color="auto" w:fill="auto"/>
          </w:tcPr>
          <w:p w14:paraId="057A0955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56E7A2A0" w14:textId="77777777" w:rsidTr="00E57EDB">
        <w:tc>
          <w:tcPr>
            <w:tcW w:w="5813" w:type="dxa"/>
            <w:shd w:val="clear" w:color="auto" w:fill="auto"/>
          </w:tcPr>
          <w:p w14:paraId="5662B63F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3F678C3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41839D91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Respiratory samples (sputum, nasopharyngeal aspirates,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broncho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-alveolar lavage fluid)</w:t>
            </w:r>
          </w:p>
        </w:tc>
        <w:tc>
          <w:tcPr>
            <w:tcW w:w="3686" w:type="dxa"/>
            <w:shd w:val="clear" w:color="auto" w:fill="auto"/>
          </w:tcPr>
          <w:p w14:paraId="71409D83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4DF358E0" w14:textId="77777777" w:rsidTr="00E57EDB">
        <w:tc>
          <w:tcPr>
            <w:tcW w:w="5813" w:type="dxa"/>
            <w:shd w:val="clear" w:color="auto" w:fill="auto"/>
          </w:tcPr>
          <w:p w14:paraId="0F56ADAB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0B512EEC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4481D73F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leural fluid</w:t>
            </w:r>
          </w:p>
        </w:tc>
        <w:tc>
          <w:tcPr>
            <w:tcW w:w="3686" w:type="dxa"/>
            <w:shd w:val="clear" w:color="auto" w:fill="auto"/>
          </w:tcPr>
          <w:p w14:paraId="442B589D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0529BC62" w14:textId="77777777" w:rsidTr="00E57EDB">
        <w:tc>
          <w:tcPr>
            <w:tcW w:w="5813" w:type="dxa"/>
            <w:shd w:val="clear" w:color="auto" w:fill="auto"/>
          </w:tcPr>
          <w:p w14:paraId="0BA55B0D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1A2B4BF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39FCF7FA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Gastric aspirate</w:t>
            </w:r>
          </w:p>
        </w:tc>
        <w:tc>
          <w:tcPr>
            <w:tcW w:w="3686" w:type="dxa"/>
            <w:shd w:val="clear" w:color="auto" w:fill="auto"/>
          </w:tcPr>
          <w:p w14:paraId="38C1FD93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7CF5EB6" w14:textId="77777777" w:rsidTr="00E57EDB">
        <w:tc>
          <w:tcPr>
            <w:tcW w:w="5813" w:type="dxa"/>
            <w:shd w:val="clear" w:color="auto" w:fill="auto"/>
          </w:tcPr>
          <w:p w14:paraId="2D2CB61F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75397C8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4CF2A94C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erum / blood</w:t>
            </w:r>
          </w:p>
        </w:tc>
        <w:tc>
          <w:tcPr>
            <w:tcW w:w="3686" w:type="dxa"/>
            <w:shd w:val="clear" w:color="auto" w:fill="auto"/>
          </w:tcPr>
          <w:p w14:paraId="1455BA0E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87A85DF" w14:textId="77777777" w:rsidTr="00E57EDB">
        <w:tc>
          <w:tcPr>
            <w:tcW w:w="5813" w:type="dxa"/>
            <w:shd w:val="clear" w:color="auto" w:fill="auto"/>
          </w:tcPr>
          <w:p w14:paraId="29714BBA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A72EFB7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266334D2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erebrospinal fluid</w:t>
            </w:r>
          </w:p>
        </w:tc>
        <w:tc>
          <w:tcPr>
            <w:tcW w:w="3686" w:type="dxa"/>
            <w:shd w:val="clear" w:color="auto" w:fill="auto"/>
          </w:tcPr>
          <w:p w14:paraId="46EE2126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7183F638" w14:textId="77777777" w:rsidTr="00E57EDB">
        <w:tc>
          <w:tcPr>
            <w:tcW w:w="5813" w:type="dxa"/>
            <w:shd w:val="clear" w:color="auto" w:fill="auto"/>
          </w:tcPr>
          <w:p w14:paraId="4F6E9866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0D95978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0D4A3753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tool</w:t>
            </w:r>
          </w:p>
        </w:tc>
        <w:tc>
          <w:tcPr>
            <w:tcW w:w="3686" w:type="dxa"/>
            <w:shd w:val="clear" w:color="auto" w:fill="auto"/>
          </w:tcPr>
          <w:p w14:paraId="73391FC0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959A9C0" w14:textId="77777777" w:rsidTr="00E57EDB">
        <w:tc>
          <w:tcPr>
            <w:tcW w:w="581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E89AAB7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2672FBC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B9EFF83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Other (please specify)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DBD119D" w14:textId="77777777" w:rsidR="0018100A" w:rsidRPr="00CD7BDE" w:rsidRDefault="0018100A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C4E0693" w14:textId="77777777" w:rsidTr="00E57EDB">
        <w:tc>
          <w:tcPr>
            <w:tcW w:w="58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3FD1EBF0" w14:textId="77777777" w:rsidR="00C81A40" w:rsidRPr="00CD7BDE" w:rsidRDefault="00C81A40" w:rsidP="00E4563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Have you ever started a patient on treatment for drug-resistant TB based on history/clinical features and then changed back to treatment for drug-susceptible TB based on an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Xpert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MTB/RIF result suggesting that the organism is susceptible (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e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rather than having waited for the results of phenotypic testing)?   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auto"/>
          </w:tcPr>
          <w:p w14:paraId="73553113" w14:textId="77777777" w:rsidR="00C81A40" w:rsidRPr="00CD7BDE" w:rsidRDefault="00C81A40" w:rsidP="001550D3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ingle choice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26488C68" w14:textId="77777777" w:rsidR="00C81A40" w:rsidRPr="00CD7BDE" w:rsidRDefault="00C81A40" w:rsidP="001550D3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</w:tcBorders>
            <w:shd w:val="clear" w:color="auto" w:fill="auto"/>
          </w:tcPr>
          <w:p w14:paraId="483F37D7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7A771FF" w14:textId="77777777" w:rsidTr="00E57EDB">
        <w:tc>
          <w:tcPr>
            <w:tcW w:w="5813" w:type="dxa"/>
            <w:shd w:val="clear" w:color="auto" w:fill="auto"/>
          </w:tcPr>
          <w:p w14:paraId="185F1C95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shd w:val="clear" w:color="auto" w:fill="auto"/>
          </w:tcPr>
          <w:p w14:paraId="13D8382E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68EFEB17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Not applicable (I don’t have access to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Xpert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MTB/RIF testing)</w:t>
            </w:r>
          </w:p>
        </w:tc>
        <w:tc>
          <w:tcPr>
            <w:tcW w:w="3686" w:type="dxa"/>
            <w:shd w:val="clear" w:color="auto" w:fill="auto"/>
          </w:tcPr>
          <w:p w14:paraId="571ABBE7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5893C2A5" w14:textId="77777777" w:rsidTr="00E57EDB">
        <w:tc>
          <w:tcPr>
            <w:tcW w:w="5813" w:type="dxa"/>
            <w:shd w:val="clear" w:color="auto" w:fill="auto"/>
          </w:tcPr>
          <w:p w14:paraId="2DCD1EC0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312180CB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6D56CBCD" w14:textId="77777777" w:rsidR="00C81A40" w:rsidRPr="00CD7BDE" w:rsidRDefault="00C81A40" w:rsidP="00077FB1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o, never</w:t>
            </w:r>
          </w:p>
        </w:tc>
        <w:tc>
          <w:tcPr>
            <w:tcW w:w="3686" w:type="dxa"/>
            <w:shd w:val="clear" w:color="auto" w:fill="auto"/>
          </w:tcPr>
          <w:p w14:paraId="35D5726E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0888BFFB" w14:textId="77777777" w:rsidTr="00E57EDB">
        <w:tc>
          <w:tcPr>
            <w:tcW w:w="5813" w:type="dxa"/>
            <w:shd w:val="clear" w:color="auto" w:fill="auto"/>
          </w:tcPr>
          <w:p w14:paraId="379F283B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FD735AC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2E330A50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but only rarely</w:t>
            </w:r>
          </w:p>
        </w:tc>
        <w:tc>
          <w:tcPr>
            <w:tcW w:w="3686" w:type="dxa"/>
            <w:shd w:val="clear" w:color="auto" w:fill="auto"/>
          </w:tcPr>
          <w:p w14:paraId="771F583B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3C82E50" w14:textId="77777777" w:rsidTr="00E57EDB">
        <w:tc>
          <w:tcPr>
            <w:tcW w:w="5813" w:type="dxa"/>
            <w:shd w:val="clear" w:color="auto" w:fill="auto"/>
          </w:tcPr>
          <w:p w14:paraId="0139AD12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CB13773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55A8FB30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regularly</w:t>
            </w:r>
          </w:p>
        </w:tc>
        <w:tc>
          <w:tcPr>
            <w:tcW w:w="3686" w:type="dxa"/>
            <w:shd w:val="clear" w:color="auto" w:fill="auto"/>
          </w:tcPr>
          <w:p w14:paraId="4EB93F8F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772A329D" w14:textId="77777777" w:rsidTr="00E57EDB">
        <w:tc>
          <w:tcPr>
            <w:tcW w:w="581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1A572FA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338B856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2049B14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always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5BE0DF4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1AB7ECFB" w14:textId="77777777" w:rsidTr="00E57EDB">
        <w:tc>
          <w:tcPr>
            <w:tcW w:w="58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28E49D3C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Have you ever started a patient on treatment (or changed a patient to treatment) for drug-resistant TB based on an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Xpert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MTB/RIF result suggesting that the organism is resistant (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ie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rather than having waited for the results of phenotypic testing)? 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auto"/>
          </w:tcPr>
          <w:p w14:paraId="6570C55C" w14:textId="77777777" w:rsidR="00C81A40" w:rsidRPr="00CD7BDE" w:rsidRDefault="00C81A40" w:rsidP="001550D3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ingle choice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32504DF6" w14:textId="77777777" w:rsidR="00C81A40" w:rsidRPr="00CD7BDE" w:rsidRDefault="00C81A40" w:rsidP="001550D3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</w:tcBorders>
            <w:shd w:val="clear" w:color="auto" w:fill="auto"/>
          </w:tcPr>
          <w:p w14:paraId="4DCBB3A7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2925D487" w14:textId="77777777" w:rsidTr="00E57EDB">
        <w:tc>
          <w:tcPr>
            <w:tcW w:w="5813" w:type="dxa"/>
            <w:shd w:val="clear" w:color="auto" w:fill="auto"/>
          </w:tcPr>
          <w:p w14:paraId="1D0B0E76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shd w:val="clear" w:color="auto" w:fill="auto"/>
          </w:tcPr>
          <w:p w14:paraId="4C367DF6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618B2FF0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Not applicable (I don’t have access to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Xpert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MTB/RIF testing)</w:t>
            </w:r>
          </w:p>
        </w:tc>
        <w:tc>
          <w:tcPr>
            <w:tcW w:w="3686" w:type="dxa"/>
            <w:shd w:val="clear" w:color="auto" w:fill="auto"/>
          </w:tcPr>
          <w:p w14:paraId="33BB07C5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73A6069A" w14:textId="77777777" w:rsidTr="00E57EDB">
        <w:tc>
          <w:tcPr>
            <w:tcW w:w="5813" w:type="dxa"/>
            <w:shd w:val="clear" w:color="auto" w:fill="auto"/>
          </w:tcPr>
          <w:p w14:paraId="2B570F38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45EF9875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13B8946D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No, never</w:t>
            </w:r>
          </w:p>
        </w:tc>
        <w:tc>
          <w:tcPr>
            <w:tcW w:w="3686" w:type="dxa"/>
            <w:shd w:val="clear" w:color="auto" w:fill="auto"/>
          </w:tcPr>
          <w:p w14:paraId="2B22DDDC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0D2BF1E8" w14:textId="77777777" w:rsidTr="00E57EDB">
        <w:tc>
          <w:tcPr>
            <w:tcW w:w="5813" w:type="dxa"/>
            <w:shd w:val="clear" w:color="auto" w:fill="auto"/>
          </w:tcPr>
          <w:p w14:paraId="43583F4D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B814278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18DFB2BD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but only rarely</w:t>
            </w:r>
          </w:p>
        </w:tc>
        <w:tc>
          <w:tcPr>
            <w:tcW w:w="3686" w:type="dxa"/>
            <w:shd w:val="clear" w:color="auto" w:fill="auto"/>
          </w:tcPr>
          <w:p w14:paraId="58D8B887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275BBCF7" w14:textId="77777777" w:rsidTr="00E57EDB">
        <w:tc>
          <w:tcPr>
            <w:tcW w:w="5813" w:type="dxa"/>
            <w:shd w:val="clear" w:color="auto" w:fill="auto"/>
          </w:tcPr>
          <w:p w14:paraId="69EC031B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E401AFF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1C58699A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regularly</w:t>
            </w:r>
          </w:p>
        </w:tc>
        <w:tc>
          <w:tcPr>
            <w:tcW w:w="3686" w:type="dxa"/>
            <w:shd w:val="clear" w:color="auto" w:fill="auto"/>
          </w:tcPr>
          <w:p w14:paraId="06D7FEEF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79BBBE45" w14:textId="77777777" w:rsidTr="00E57EDB">
        <w:tc>
          <w:tcPr>
            <w:tcW w:w="5813" w:type="dxa"/>
            <w:shd w:val="clear" w:color="auto" w:fill="auto"/>
          </w:tcPr>
          <w:p w14:paraId="056D14AB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44BE9BCB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3CF3B2E1" w14:textId="6828DD16" w:rsidR="0018100A" w:rsidRPr="00CD7BDE" w:rsidRDefault="0018100A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es, always</w:t>
            </w:r>
          </w:p>
        </w:tc>
        <w:tc>
          <w:tcPr>
            <w:tcW w:w="3686" w:type="dxa"/>
            <w:shd w:val="clear" w:color="auto" w:fill="auto"/>
          </w:tcPr>
          <w:p w14:paraId="6C2244F1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CD32628" w14:textId="77777777" w:rsidTr="00E57EDB">
        <w:tc>
          <w:tcPr>
            <w:tcW w:w="58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327F4C7C" w14:textId="77777777" w:rsidR="0018100A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Who typically carries the costs of the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Xpert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MTB/RIF test (or an alternative molecular tes</w:t>
            </w: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t for TB you have access to)?  </w:t>
            </w:r>
          </w:p>
          <w:p w14:paraId="58A60EC8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Please choose only one option.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  <w:shd w:val="clear" w:color="auto" w:fill="auto"/>
          </w:tcPr>
          <w:p w14:paraId="7591F169" w14:textId="77777777" w:rsidR="00C81A40" w:rsidRPr="00CD7BDE" w:rsidRDefault="00C81A40" w:rsidP="001550D3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Single choice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7AE7326A" w14:textId="77777777" w:rsidR="00C81A40" w:rsidRPr="00CD7BDE" w:rsidRDefault="00C81A40" w:rsidP="001550D3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</w:tcBorders>
            <w:shd w:val="clear" w:color="auto" w:fill="auto"/>
          </w:tcPr>
          <w:p w14:paraId="128614A8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46C9F95F" w14:textId="77777777" w:rsidTr="00E57EDB">
        <w:tc>
          <w:tcPr>
            <w:tcW w:w="5813" w:type="dxa"/>
            <w:shd w:val="clear" w:color="auto" w:fill="auto"/>
          </w:tcPr>
          <w:p w14:paraId="0B6B9E0F" w14:textId="77777777" w:rsidR="00C81A40" w:rsidRPr="00CD7BDE" w:rsidRDefault="00C81A40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842" w:type="dxa"/>
            <w:shd w:val="clear" w:color="auto" w:fill="auto"/>
          </w:tcPr>
          <w:p w14:paraId="3A9B4A8A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72876699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Not applicable (I don’t have access to 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Xpert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MTB/RIF or other molecular tests)</w:t>
            </w:r>
          </w:p>
        </w:tc>
        <w:tc>
          <w:tcPr>
            <w:tcW w:w="3686" w:type="dxa"/>
            <w:shd w:val="clear" w:color="auto" w:fill="auto"/>
          </w:tcPr>
          <w:p w14:paraId="4F77ECF3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7CEA52F0" w14:textId="77777777" w:rsidTr="00E57EDB">
        <w:tc>
          <w:tcPr>
            <w:tcW w:w="5813" w:type="dxa"/>
            <w:shd w:val="clear" w:color="auto" w:fill="auto"/>
          </w:tcPr>
          <w:p w14:paraId="4D709C36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4259044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601C79EF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he patient</w:t>
            </w:r>
          </w:p>
        </w:tc>
        <w:tc>
          <w:tcPr>
            <w:tcW w:w="3686" w:type="dxa"/>
            <w:shd w:val="clear" w:color="auto" w:fill="auto"/>
          </w:tcPr>
          <w:p w14:paraId="3F7EC221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58D25719" w14:textId="77777777" w:rsidTr="00E57EDB">
        <w:tc>
          <w:tcPr>
            <w:tcW w:w="5813" w:type="dxa"/>
            <w:shd w:val="clear" w:color="auto" w:fill="auto"/>
          </w:tcPr>
          <w:p w14:paraId="447CB10E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EA14744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0C37EC19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he hospital</w:t>
            </w:r>
          </w:p>
        </w:tc>
        <w:tc>
          <w:tcPr>
            <w:tcW w:w="3686" w:type="dxa"/>
            <w:shd w:val="clear" w:color="auto" w:fill="auto"/>
          </w:tcPr>
          <w:p w14:paraId="5869403D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5F58E8A9" w14:textId="77777777" w:rsidTr="00E57EDB">
        <w:tc>
          <w:tcPr>
            <w:tcW w:w="5813" w:type="dxa"/>
            <w:shd w:val="clear" w:color="auto" w:fill="auto"/>
          </w:tcPr>
          <w:p w14:paraId="18644C5A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5AD1CC3F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3D956587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he patient’s health insurance (public or private</w:t>
            </w: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2764C150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71D542E9" w14:textId="77777777" w:rsidTr="00E57EDB">
        <w:tc>
          <w:tcPr>
            <w:tcW w:w="5813" w:type="dxa"/>
            <w:shd w:val="clear" w:color="auto" w:fill="auto"/>
          </w:tcPr>
          <w:p w14:paraId="70E289FC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3DD48CA5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783A0DCE" w14:textId="2F08D27B" w:rsidR="0018100A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The national health insurance (e.g. UK NHS or similar national healthcare cover)</w:t>
            </w:r>
          </w:p>
        </w:tc>
        <w:tc>
          <w:tcPr>
            <w:tcW w:w="3686" w:type="dxa"/>
            <w:shd w:val="clear" w:color="auto" w:fill="auto"/>
          </w:tcPr>
          <w:p w14:paraId="66309BC8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69BFCBD9" w14:textId="77777777" w:rsidTr="00E57EDB">
        <w:tc>
          <w:tcPr>
            <w:tcW w:w="5813" w:type="dxa"/>
            <w:shd w:val="clear" w:color="auto" w:fill="auto"/>
          </w:tcPr>
          <w:p w14:paraId="1D74DD22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75417D4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6022D583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 public health service (</w:t>
            </w:r>
            <w:proofErr w:type="spellStart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eg</w:t>
            </w:r>
            <w:proofErr w:type="spellEnd"/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TB control programme)</w:t>
            </w:r>
          </w:p>
        </w:tc>
        <w:tc>
          <w:tcPr>
            <w:tcW w:w="3686" w:type="dxa"/>
            <w:shd w:val="clear" w:color="auto" w:fill="auto"/>
          </w:tcPr>
          <w:p w14:paraId="3365F6F4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0437973" w14:textId="77777777" w:rsidTr="00E57EDB">
        <w:tc>
          <w:tcPr>
            <w:tcW w:w="5813" w:type="dxa"/>
            <w:shd w:val="clear" w:color="auto" w:fill="auto"/>
          </w:tcPr>
          <w:p w14:paraId="7DFC4288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51916187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51575747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Alternative public funding / government</w:t>
            </w:r>
          </w:p>
        </w:tc>
        <w:tc>
          <w:tcPr>
            <w:tcW w:w="3686" w:type="dxa"/>
            <w:shd w:val="clear" w:color="auto" w:fill="auto"/>
          </w:tcPr>
          <w:p w14:paraId="1EBC1377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37C74569" w14:textId="77777777" w:rsidTr="00E57EDB">
        <w:tc>
          <w:tcPr>
            <w:tcW w:w="5813" w:type="dxa"/>
            <w:shd w:val="clear" w:color="auto" w:fill="auto"/>
          </w:tcPr>
          <w:p w14:paraId="2796F39D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50CA8C5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31B38C7F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Research funding</w:t>
            </w:r>
          </w:p>
        </w:tc>
        <w:tc>
          <w:tcPr>
            <w:tcW w:w="3686" w:type="dxa"/>
            <w:shd w:val="clear" w:color="auto" w:fill="auto"/>
          </w:tcPr>
          <w:p w14:paraId="5021B270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266CF1A8" w14:textId="77777777" w:rsidTr="00E57EDB">
        <w:tc>
          <w:tcPr>
            <w:tcW w:w="5813" w:type="dxa"/>
            <w:shd w:val="clear" w:color="auto" w:fill="auto"/>
          </w:tcPr>
          <w:p w14:paraId="72BE94FF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4670243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shd w:val="clear" w:color="auto" w:fill="auto"/>
          </w:tcPr>
          <w:p w14:paraId="4ECE6F20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Don’t know</w:t>
            </w:r>
          </w:p>
        </w:tc>
        <w:tc>
          <w:tcPr>
            <w:tcW w:w="3686" w:type="dxa"/>
            <w:shd w:val="clear" w:color="auto" w:fill="auto"/>
          </w:tcPr>
          <w:p w14:paraId="6089ED99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A40" w14:paraId="663F3C79" w14:textId="77777777" w:rsidTr="00E57EDB">
        <w:tc>
          <w:tcPr>
            <w:tcW w:w="581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C7F8329" w14:textId="77777777" w:rsidR="00C81A40" w:rsidRPr="00CD7BDE" w:rsidRDefault="00C81A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2D7A087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54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5360C59" w14:textId="77777777" w:rsidR="00C81A40" w:rsidRPr="00CD7BDE" w:rsidRDefault="00C81A40" w:rsidP="00CD7BDE">
            <w:pPr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D7BDE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Other (please specify)</w:t>
            </w:r>
          </w:p>
        </w:tc>
        <w:tc>
          <w:tcPr>
            <w:tcW w:w="368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58479BE" w14:textId="77777777" w:rsidR="00C81A40" w:rsidRPr="00CD7BDE" w:rsidRDefault="00C81A40" w:rsidP="00077F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FFCE9E" w14:textId="77777777" w:rsidR="0099234A" w:rsidRDefault="0099234A"/>
    <w:sectPr w:rsidR="0099234A" w:rsidSect="0018100A">
      <w:pgSz w:w="1684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FB1"/>
    <w:rsid w:val="00077FB1"/>
    <w:rsid w:val="001550D3"/>
    <w:rsid w:val="0018100A"/>
    <w:rsid w:val="0066053C"/>
    <w:rsid w:val="007F136B"/>
    <w:rsid w:val="0099234A"/>
    <w:rsid w:val="00C81A40"/>
    <w:rsid w:val="00CD7BDE"/>
    <w:rsid w:val="00E2067F"/>
    <w:rsid w:val="00E45630"/>
    <w:rsid w:val="00E57EDB"/>
    <w:rsid w:val="00EB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65AC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F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56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63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F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56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63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48</Words>
  <Characters>3791</Characters>
  <Application>Microsoft Macintosh Word</Application>
  <DocSecurity>0</DocSecurity>
  <Lines>10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Southampton</Company>
  <LinksUpToDate>false</LinksUpToDate>
  <CharactersWithSpaces>439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rc Tebruegge</dc:creator>
  <cp:keywords/>
  <dc:description/>
  <cp:lastModifiedBy>Marc Tebrugge</cp:lastModifiedBy>
  <cp:revision>5</cp:revision>
  <dcterms:created xsi:type="dcterms:W3CDTF">2014-02-17T08:23:00Z</dcterms:created>
  <dcterms:modified xsi:type="dcterms:W3CDTF">2014-03-11T23:10:00Z</dcterms:modified>
  <cp:category/>
</cp:coreProperties>
</file>